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4E5" w:rsidRPr="00FE1109" w:rsidRDefault="00CE64E5" w:rsidP="00CE64E5">
      <w:pPr>
        <w:pBdr>
          <w:bottom w:val="single" w:sz="4" w:space="1" w:color="auto"/>
        </w:pBdr>
        <w:jc w:val="center"/>
        <w:rPr>
          <w:b/>
          <w:bCs/>
          <w:sz w:val="36"/>
          <w:szCs w:val="36"/>
        </w:rPr>
      </w:pPr>
      <w:r w:rsidRPr="00FE1109">
        <w:rPr>
          <w:b/>
          <w:bCs/>
          <w:sz w:val="36"/>
          <w:szCs w:val="36"/>
        </w:rPr>
        <w:t>COLLEDGE</w:t>
      </w:r>
      <w:r>
        <w:rPr>
          <w:b/>
          <w:bCs/>
          <w:sz w:val="36"/>
          <w:szCs w:val="36"/>
        </w:rPr>
        <w:t>, TYPOLOGY*</w:t>
      </w:r>
    </w:p>
    <w:p w:rsidR="00CE64E5" w:rsidRDefault="00CE64E5" w:rsidP="00CE64E5">
      <w:pPr>
        <w:jc w:val="center"/>
      </w:pPr>
      <w:proofErr w:type="spellStart"/>
      <w:r w:rsidRPr="00FE1109">
        <w:t>Colledge</w:t>
      </w:r>
      <w:proofErr w:type="spellEnd"/>
      <w:r w:rsidRPr="00FE1109">
        <w:t xml:space="preserve">, M. 1976. </w:t>
      </w:r>
      <w:r w:rsidRPr="00FE1109">
        <w:rPr>
          <w:i/>
          <w:iCs/>
        </w:rPr>
        <w:t>The Art of Palmyra</w:t>
      </w:r>
      <w:r w:rsidRPr="00FE1109">
        <w:t xml:space="preserve"> (London: Thames and Hudson).</w:t>
      </w:r>
      <w:r>
        <w:t xml:space="preserve"> </w:t>
      </w:r>
    </w:p>
    <w:p w:rsidR="00CE64E5" w:rsidRDefault="00CE64E5" w:rsidP="00DB37CF">
      <w:pPr>
        <w:jc w:val="center"/>
      </w:pPr>
      <w:r>
        <w:t>*</w:t>
      </w:r>
      <w:r w:rsidR="00DB37CF">
        <w:t xml:space="preserve">The table relates the defining, overall characteristics of group I–III given by </w:t>
      </w:r>
      <w:proofErr w:type="spellStart"/>
      <w:r>
        <w:t>Colledge</w:t>
      </w:r>
      <w:proofErr w:type="spellEnd"/>
      <w:r>
        <w:t xml:space="preserve"> (1976, 245–64).</w:t>
      </w:r>
    </w:p>
    <w:p w:rsidR="00CE64E5" w:rsidRPr="00FE1109" w:rsidRDefault="00CE64E5" w:rsidP="00CE64E5"/>
    <w:tbl>
      <w:tblPr>
        <w:tblStyle w:val="Tabel-Gitter"/>
        <w:tblW w:w="21825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984"/>
        <w:gridCol w:w="1843"/>
        <w:gridCol w:w="1559"/>
        <w:gridCol w:w="1701"/>
        <w:gridCol w:w="1701"/>
        <w:gridCol w:w="2410"/>
        <w:gridCol w:w="2835"/>
        <w:gridCol w:w="2835"/>
        <w:gridCol w:w="2835"/>
      </w:tblGrid>
      <w:tr w:rsidR="00CE64E5" w:rsidTr="00895243">
        <w:tc>
          <w:tcPr>
            <w:tcW w:w="1129" w:type="dxa"/>
          </w:tcPr>
          <w:p w:rsidR="00CE64E5" w:rsidRDefault="00CE64E5" w:rsidP="00895243">
            <w:r>
              <w:t>DATE</w:t>
            </w:r>
          </w:p>
        </w:tc>
        <w:tc>
          <w:tcPr>
            <w:tcW w:w="993" w:type="dxa"/>
          </w:tcPr>
          <w:p w:rsidR="00CE64E5" w:rsidRDefault="00CE64E5" w:rsidP="00895243">
            <w:r>
              <w:t>GENDER</w:t>
            </w:r>
          </w:p>
        </w:tc>
        <w:tc>
          <w:tcPr>
            <w:tcW w:w="1984" w:type="dxa"/>
          </w:tcPr>
          <w:p w:rsidR="00CE64E5" w:rsidRDefault="00CE64E5" w:rsidP="00895243">
            <w:r>
              <w:t>HEADDRESS</w:t>
            </w:r>
          </w:p>
        </w:tc>
        <w:tc>
          <w:tcPr>
            <w:tcW w:w="1843" w:type="dxa"/>
          </w:tcPr>
          <w:p w:rsidR="00CE64E5" w:rsidRDefault="00CE64E5" w:rsidP="00895243">
            <w:r>
              <w:t>HAIRSTYLE</w:t>
            </w:r>
          </w:p>
        </w:tc>
        <w:tc>
          <w:tcPr>
            <w:tcW w:w="1559" w:type="dxa"/>
          </w:tcPr>
          <w:p w:rsidR="00CE64E5" w:rsidRDefault="00CE64E5" w:rsidP="00895243">
            <w:r>
              <w:t>EYEBROWS</w:t>
            </w:r>
          </w:p>
        </w:tc>
        <w:tc>
          <w:tcPr>
            <w:tcW w:w="1701" w:type="dxa"/>
          </w:tcPr>
          <w:p w:rsidR="00CE64E5" w:rsidRDefault="00CE64E5" w:rsidP="00895243">
            <w:r>
              <w:t>EYES</w:t>
            </w:r>
          </w:p>
        </w:tc>
        <w:tc>
          <w:tcPr>
            <w:tcW w:w="1701" w:type="dxa"/>
          </w:tcPr>
          <w:p w:rsidR="00CE64E5" w:rsidRDefault="00CE64E5" w:rsidP="00895243">
            <w:r>
              <w:t>BEARD (yes/no)</w:t>
            </w:r>
          </w:p>
        </w:tc>
        <w:tc>
          <w:tcPr>
            <w:tcW w:w="2410" w:type="dxa"/>
          </w:tcPr>
          <w:p w:rsidR="00CE64E5" w:rsidRDefault="00CE64E5" w:rsidP="00895243">
            <w:r>
              <w:t>CLOTHES</w:t>
            </w:r>
          </w:p>
        </w:tc>
        <w:tc>
          <w:tcPr>
            <w:tcW w:w="2835" w:type="dxa"/>
          </w:tcPr>
          <w:p w:rsidR="00CE64E5" w:rsidRDefault="00CE64E5" w:rsidP="00895243">
            <w:r>
              <w:t>JEWELLERY</w:t>
            </w:r>
          </w:p>
        </w:tc>
        <w:tc>
          <w:tcPr>
            <w:tcW w:w="2835" w:type="dxa"/>
          </w:tcPr>
          <w:p w:rsidR="00CE64E5" w:rsidRDefault="00CE64E5" w:rsidP="00895243">
            <w:r>
              <w:t>ATTRIBUTES</w:t>
            </w:r>
          </w:p>
        </w:tc>
        <w:tc>
          <w:tcPr>
            <w:tcW w:w="2835" w:type="dxa"/>
          </w:tcPr>
          <w:p w:rsidR="00CE64E5" w:rsidRDefault="00CE64E5" w:rsidP="00895243">
            <w:r>
              <w:t>POSE</w:t>
            </w:r>
          </w:p>
        </w:tc>
      </w:tr>
      <w:tr w:rsidR="00CE64E5" w:rsidTr="00895243">
        <w:tc>
          <w:tcPr>
            <w:tcW w:w="1129" w:type="dxa"/>
          </w:tcPr>
          <w:p w:rsidR="00CE64E5" w:rsidRDefault="00CE64E5" w:rsidP="00895243"/>
        </w:tc>
        <w:tc>
          <w:tcPr>
            <w:tcW w:w="20696" w:type="dxa"/>
            <w:gridSpan w:val="10"/>
          </w:tcPr>
          <w:p w:rsidR="00CE64E5" w:rsidRDefault="00CE64E5" w:rsidP="00895243">
            <w:r>
              <w:t>Male</w:t>
            </w:r>
          </w:p>
        </w:tc>
      </w:tr>
      <w:tr w:rsidR="00CE64E5" w:rsidTr="00895243">
        <w:tc>
          <w:tcPr>
            <w:tcW w:w="1129" w:type="dxa"/>
          </w:tcPr>
          <w:p w:rsidR="00CE64E5" w:rsidRDefault="00CE64E5" w:rsidP="00895243">
            <w:r>
              <w:t>50–150</w:t>
            </w:r>
          </w:p>
        </w:tc>
        <w:tc>
          <w:tcPr>
            <w:tcW w:w="993" w:type="dxa"/>
            <w:vMerge w:val="restart"/>
          </w:tcPr>
          <w:p w:rsidR="00CE64E5" w:rsidRDefault="00CE64E5" w:rsidP="00895243"/>
        </w:tc>
        <w:tc>
          <w:tcPr>
            <w:tcW w:w="1984" w:type="dxa"/>
          </w:tcPr>
          <w:p w:rsidR="00CE64E5" w:rsidRDefault="00CE64E5" w:rsidP="00895243">
            <w:r>
              <w:t>–</w:t>
            </w:r>
          </w:p>
        </w:tc>
        <w:tc>
          <w:tcPr>
            <w:tcW w:w="1843" w:type="dxa"/>
          </w:tcPr>
          <w:p w:rsidR="00CE64E5" w:rsidRDefault="00CE64E5" w:rsidP="00895243">
            <w:r>
              <w:t>–</w:t>
            </w:r>
          </w:p>
        </w:tc>
        <w:tc>
          <w:tcPr>
            <w:tcW w:w="1559" w:type="dxa"/>
          </w:tcPr>
          <w:p w:rsidR="00CE64E5" w:rsidRDefault="00CE64E5" w:rsidP="00895243">
            <w:r>
              <w:t>Curving grooves</w:t>
            </w:r>
          </w:p>
        </w:tc>
        <w:tc>
          <w:tcPr>
            <w:tcW w:w="1701" w:type="dxa"/>
          </w:tcPr>
          <w:p w:rsidR="00CE64E5" w:rsidRDefault="00CE64E5" w:rsidP="00895243">
            <w:r>
              <w:t>Irises and pupils indicated by concentric, incised circles</w:t>
            </w:r>
          </w:p>
        </w:tc>
        <w:tc>
          <w:tcPr>
            <w:tcW w:w="1701" w:type="dxa"/>
          </w:tcPr>
          <w:p w:rsidR="00CE64E5" w:rsidRDefault="00CE64E5" w:rsidP="00895243">
            <w:r>
              <w:t>No</w:t>
            </w:r>
          </w:p>
        </w:tc>
        <w:tc>
          <w:tcPr>
            <w:tcW w:w="2410" w:type="dxa"/>
          </w:tcPr>
          <w:p w:rsidR="00CE64E5" w:rsidRDefault="00CE64E5" w:rsidP="00895243">
            <w:r>
              <w:t>Tunic</w:t>
            </w:r>
          </w:p>
          <w:p w:rsidR="00CE64E5" w:rsidRDefault="00CE64E5" w:rsidP="00895243"/>
          <w:p w:rsidR="00CE64E5" w:rsidRDefault="00CE64E5" w:rsidP="00895243">
            <w:r>
              <w:t>Himation, semi-circular folds</w:t>
            </w:r>
          </w:p>
          <w:p w:rsidR="00CE64E5" w:rsidRDefault="00CE64E5" w:rsidP="00895243"/>
          <w:p w:rsidR="00CE64E5" w:rsidRDefault="00CE64E5" w:rsidP="00895243">
            <w:r>
              <w:t>Chlamys</w:t>
            </w:r>
          </w:p>
        </w:tc>
        <w:tc>
          <w:tcPr>
            <w:tcW w:w="2835" w:type="dxa"/>
          </w:tcPr>
          <w:p w:rsidR="00CE64E5" w:rsidRDefault="00CE64E5" w:rsidP="00895243">
            <w:r>
              <w:t>–</w:t>
            </w:r>
          </w:p>
        </w:tc>
        <w:tc>
          <w:tcPr>
            <w:tcW w:w="2835" w:type="dxa"/>
          </w:tcPr>
          <w:p w:rsidR="00CE64E5" w:rsidRDefault="00CE64E5" w:rsidP="00895243">
            <w:proofErr w:type="spellStart"/>
            <w:r>
              <w:t>Schedula</w:t>
            </w:r>
            <w:proofErr w:type="spellEnd"/>
            <w:r>
              <w:t xml:space="preserve"> (r. and l. hand)</w:t>
            </w:r>
          </w:p>
          <w:p w:rsidR="00CE64E5" w:rsidRDefault="00CE64E5" w:rsidP="00895243"/>
          <w:p w:rsidR="00CE64E5" w:rsidRDefault="00CE64E5" w:rsidP="00895243">
            <w:r>
              <w:t>Leaf (l. hand)</w:t>
            </w:r>
          </w:p>
          <w:p w:rsidR="00CE64E5" w:rsidRDefault="00CE64E5" w:rsidP="00895243"/>
          <w:p w:rsidR="00CE64E5" w:rsidRDefault="00CE64E5" w:rsidP="00895243">
            <w:r>
              <w:t>Sword (l. hand)</w:t>
            </w:r>
          </w:p>
          <w:p w:rsidR="00CE64E5" w:rsidRDefault="00CE64E5" w:rsidP="00895243"/>
          <w:p w:rsidR="00CE64E5" w:rsidRDefault="00CE64E5" w:rsidP="00895243">
            <w:r>
              <w:t>Bowl (l. hand)</w:t>
            </w:r>
          </w:p>
          <w:p w:rsidR="00CE64E5" w:rsidRDefault="00CE64E5" w:rsidP="00895243"/>
          <w:p w:rsidR="00CE64E5" w:rsidRDefault="00CE64E5" w:rsidP="00895243">
            <w:r>
              <w:t>Bird (l. hand)</w:t>
            </w:r>
          </w:p>
        </w:tc>
        <w:tc>
          <w:tcPr>
            <w:tcW w:w="2835" w:type="dxa"/>
          </w:tcPr>
          <w:p w:rsidR="00CE64E5" w:rsidRDefault="00CE64E5" w:rsidP="00895243">
            <w:r>
              <w:t>Arms resting against the chest</w:t>
            </w:r>
          </w:p>
        </w:tc>
      </w:tr>
      <w:tr w:rsidR="00CE64E5" w:rsidTr="00895243">
        <w:tc>
          <w:tcPr>
            <w:tcW w:w="1129" w:type="dxa"/>
          </w:tcPr>
          <w:p w:rsidR="00CE64E5" w:rsidRDefault="00CE64E5" w:rsidP="00895243">
            <w:r>
              <w:t>150–200</w:t>
            </w:r>
          </w:p>
        </w:tc>
        <w:tc>
          <w:tcPr>
            <w:tcW w:w="993" w:type="dxa"/>
            <w:vMerge/>
          </w:tcPr>
          <w:p w:rsidR="00CE64E5" w:rsidRDefault="00CE64E5" w:rsidP="00895243"/>
        </w:tc>
        <w:tc>
          <w:tcPr>
            <w:tcW w:w="1984" w:type="dxa"/>
          </w:tcPr>
          <w:p w:rsidR="00CE64E5" w:rsidRDefault="00CE64E5" w:rsidP="00895243">
            <w:r>
              <w:t>Occasionally a wreath</w:t>
            </w:r>
          </w:p>
        </w:tc>
        <w:tc>
          <w:tcPr>
            <w:tcW w:w="1843" w:type="dxa"/>
          </w:tcPr>
          <w:p w:rsidR="00CE64E5" w:rsidRDefault="00CE64E5" w:rsidP="00895243">
            <w:r>
              <w:t>Greater length and thickness of the hair</w:t>
            </w:r>
          </w:p>
        </w:tc>
        <w:tc>
          <w:tcPr>
            <w:tcW w:w="1559" w:type="dxa"/>
          </w:tcPr>
          <w:p w:rsidR="00CE64E5" w:rsidRDefault="00CE64E5" w:rsidP="00895243">
            <w:r>
              <w:t>Plastically rendered</w:t>
            </w:r>
          </w:p>
        </w:tc>
        <w:tc>
          <w:tcPr>
            <w:tcW w:w="1701" w:type="dxa"/>
          </w:tcPr>
          <w:p w:rsidR="00CE64E5" w:rsidRDefault="00CE64E5" w:rsidP="00895243">
            <w:r>
              <w:t>Irises indicated by concentric, incised circles and pupils indicated by punch holes</w:t>
            </w:r>
          </w:p>
          <w:p w:rsidR="00CE64E5" w:rsidRDefault="00CE64E5" w:rsidP="00895243"/>
          <w:p w:rsidR="00CE64E5" w:rsidRDefault="00CE64E5" w:rsidP="00895243">
            <w:r>
              <w:t>Left blank</w:t>
            </w:r>
          </w:p>
        </w:tc>
        <w:tc>
          <w:tcPr>
            <w:tcW w:w="1701" w:type="dxa"/>
          </w:tcPr>
          <w:p w:rsidR="00CE64E5" w:rsidRDefault="00E97BB4" w:rsidP="00895243">
            <w:r>
              <w:t>Both men with beards and without beards appear</w:t>
            </w:r>
          </w:p>
        </w:tc>
        <w:tc>
          <w:tcPr>
            <w:tcW w:w="2410" w:type="dxa"/>
          </w:tcPr>
          <w:p w:rsidR="00CE64E5" w:rsidRDefault="00CE64E5" w:rsidP="00895243">
            <w:r>
              <w:t xml:space="preserve">Tunic – occasionally with </w:t>
            </w:r>
            <w:proofErr w:type="spellStart"/>
            <w:r>
              <w:rPr>
                <w:i/>
                <w:iCs/>
              </w:rPr>
              <w:t>clavus</w:t>
            </w:r>
            <w:proofErr w:type="spellEnd"/>
            <w:r>
              <w:rPr>
                <w:i/>
                <w:iCs/>
              </w:rPr>
              <w:t>/</w:t>
            </w:r>
            <w:proofErr w:type="spellStart"/>
            <w:r>
              <w:rPr>
                <w:i/>
                <w:iCs/>
              </w:rPr>
              <w:t>clavi</w:t>
            </w:r>
            <w:proofErr w:type="spellEnd"/>
          </w:p>
          <w:p w:rsidR="00CE64E5" w:rsidRDefault="00CE64E5" w:rsidP="00895243"/>
          <w:p w:rsidR="00CE64E5" w:rsidRPr="004E565E" w:rsidRDefault="00CE64E5" w:rsidP="00895243">
            <w:r>
              <w:t>Himation, semi-circular to loose and naturalistic folds</w:t>
            </w:r>
          </w:p>
        </w:tc>
        <w:tc>
          <w:tcPr>
            <w:tcW w:w="2835" w:type="dxa"/>
          </w:tcPr>
          <w:p w:rsidR="00CE64E5" w:rsidRDefault="00CE64E5" w:rsidP="00895243">
            <w:r>
              <w:t>–</w:t>
            </w:r>
          </w:p>
        </w:tc>
        <w:tc>
          <w:tcPr>
            <w:tcW w:w="2835" w:type="dxa"/>
          </w:tcPr>
          <w:p w:rsidR="00CE64E5" w:rsidRDefault="00CE64E5" w:rsidP="00895243">
            <w:proofErr w:type="spellStart"/>
            <w:r>
              <w:t>Schedula</w:t>
            </w:r>
            <w:proofErr w:type="spellEnd"/>
            <w:r>
              <w:t xml:space="preserve"> (l. hand)</w:t>
            </w:r>
          </w:p>
          <w:p w:rsidR="00CE64E5" w:rsidRDefault="00CE64E5" w:rsidP="00895243"/>
          <w:p w:rsidR="00CE64E5" w:rsidRDefault="00CE64E5" w:rsidP="00895243">
            <w:r>
              <w:t>Leaf (l. hand)</w:t>
            </w:r>
          </w:p>
        </w:tc>
        <w:tc>
          <w:tcPr>
            <w:tcW w:w="2835" w:type="dxa"/>
          </w:tcPr>
          <w:p w:rsidR="00CE64E5" w:rsidRDefault="00CE64E5" w:rsidP="00895243">
            <w:r>
              <w:t>–</w:t>
            </w:r>
          </w:p>
        </w:tc>
      </w:tr>
      <w:tr w:rsidR="00CE64E5" w:rsidTr="00895243">
        <w:tc>
          <w:tcPr>
            <w:tcW w:w="1129" w:type="dxa"/>
          </w:tcPr>
          <w:p w:rsidR="00CE64E5" w:rsidRDefault="00CE64E5" w:rsidP="00895243">
            <w:r>
              <w:t>200–273</w:t>
            </w:r>
          </w:p>
        </w:tc>
        <w:tc>
          <w:tcPr>
            <w:tcW w:w="993" w:type="dxa"/>
            <w:vMerge/>
          </w:tcPr>
          <w:p w:rsidR="00CE64E5" w:rsidRDefault="00CE64E5" w:rsidP="00895243"/>
        </w:tc>
        <w:tc>
          <w:tcPr>
            <w:tcW w:w="1984" w:type="dxa"/>
          </w:tcPr>
          <w:p w:rsidR="00CE64E5" w:rsidRDefault="00CE64E5" w:rsidP="00895243">
            <w:r>
              <w:t>Occasionally a wreath</w:t>
            </w:r>
          </w:p>
        </w:tc>
        <w:tc>
          <w:tcPr>
            <w:tcW w:w="1843" w:type="dxa"/>
          </w:tcPr>
          <w:p w:rsidR="00CE64E5" w:rsidRDefault="00CE64E5" w:rsidP="00895243">
            <w:r>
              <w:t>Hair varies from short to abundant</w:t>
            </w:r>
          </w:p>
        </w:tc>
        <w:tc>
          <w:tcPr>
            <w:tcW w:w="1559" w:type="dxa"/>
          </w:tcPr>
          <w:p w:rsidR="00CE64E5" w:rsidRDefault="00CE64E5" w:rsidP="00895243">
            <w:r>
              <w:t>Plastically rendered</w:t>
            </w:r>
          </w:p>
          <w:p w:rsidR="00CE64E5" w:rsidRDefault="00CE64E5" w:rsidP="00895243"/>
          <w:p w:rsidR="00CE64E5" w:rsidRDefault="00CE64E5" w:rsidP="00895243">
            <w:r>
              <w:t>Curving grooves</w:t>
            </w:r>
          </w:p>
        </w:tc>
        <w:tc>
          <w:tcPr>
            <w:tcW w:w="1701" w:type="dxa"/>
          </w:tcPr>
          <w:p w:rsidR="00CE64E5" w:rsidRDefault="00CE64E5" w:rsidP="00895243">
            <w:r>
              <w:t>Irises indicated by concentric, incised circles</w:t>
            </w:r>
          </w:p>
          <w:p w:rsidR="00CE64E5" w:rsidRDefault="00CE64E5" w:rsidP="00895243"/>
          <w:p w:rsidR="00CE64E5" w:rsidRDefault="00CE64E5" w:rsidP="00895243">
            <w:r>
              <w:t>Irises indicated by concentric, incised circles and pupils indicated by punch holes</w:t>
            </w:r>
          </w:p>
          <w:p w:rsidR="00CE64E5" w:rsidRDefault="00CE64E5" w:rsidP="00895243"/>
          <w:p w:rsidR="00CE64E5" w:rsidRDefault="00CE64E5" w:rsidP="00895243">
            <w:r>
              <w:t>Left blank</w:t>
            </w:r>
          </w:p>
        </w:tc>
        <w:tc>
          <w:tcPr>
            <w:tcW w:w="1701" w:type="dxa"/>
          </w:tcPr>
          <w:p w:rsidR="00E97BB4" w:rsidRDefault="00E97BB4" w:rsidP="00E97BB4">
            <w:r>
              <w:t>Both men with beards and without beards appear</w:t>
            </w:r>
          </w:p>
          <w:p w:rsidR="00E97BB4" w:rsidRDefault="00E97BB4" w:rsidP="00E97BB4"/>
          <w:p w:rsidR="00CE64E5" w:rsidRDefault="00E97BB4" w:rsidP="00E97BB4">
            <w:r>
              <w:t>Beards</w:t>
            </w:r>
            <w:r w:rsidR="00CE64E5">
              <w:t xml:space="preserve"> – often rendered by short stroke</w:t>
            </w:r>
            <w:bookmarkStart w:id="0" w:name="_GoBack"/>
            <w:bookmarkEnd w:id="0"/>
            <w:r w:rsidR="00CE64E5">
              <w:t>s</w:t>
            </w:r>
          </w:p>
        </w:tc>
        <w:tc>
          <w:tcPr>
            <w:tcW w:w="2410" w:type="dxa"/>
          </w:tcPr>
          <w:p w:rsidR="00CE64E5" w:rsidRDefault="00CE64E5" w:rsidP="00895243">
            <w:r>
              <w:t xml:space="preserve">Tunic – occasionally with </w:t>
            </w:r>
            <w:proofErr w:type="spellStart"/>
            <w:r>
              <w:rPr>
                <w:i/>
                <w:iCs/>
              </w:rPr>
              <w:t>clavus</w:t>
            </w:r>
            <w:proofErr w:type="spellEnd"/>
            <w:r>
              <w:rPr>
                <w:i/>
                <w:iCs/>
              </w:rPr>
              <w:t>/</w:t>
            </w:r>
            <w:proofErr w:type="spellStart"/>
            <w:r>
              <w:rPr>
                <w:i/>
                <w:iCs/>
              </w:rPr>
              <w:t>clavi</w:t>
            </w:r>
            <w:proofErr w:type="spellEnd"/>
          </w:p>
          <w:p w:rsidR="00CE64E5" w:rsidRDefault="00CE64E5" w:rsidP="00895243"/>
          <w:p w:rsidR="00CE64E5" w:rsidRDefault="00CE64E5" w:rsidP="00895243">
            <w:r>
              <w:t>Himation, random to semi-circular folds</w:t>
            </w:r>
          </w:p>
        </w:tc>
        <w:tc>
          <w:tcPr>
            <w:tcW w:w="2835" w:type="dxa"/>
          </w:tcPr>
          <w:p w:rsidR="00CE64E5" w:rsidRDefault="00CE64E5" w:rsidP="00895243">
            <w:r>
              <w:t>–</w:t>
            </w:r>
          </w:p>
        </w:tc>
        <w:tc>
          <w:tcPr>
            <w:tcW w:w="2835" w:type="dxa"/>
          </w:tcPr>
          <w:p w:rsidR="00CE64E5" w:rsidRDefault="00CE64E5" w:rsidP="00895243">
            <w:r>
              <w:t>Himation (l. hand)</w:t>
            </w:r>
          </w:p>
          <w:p w:rsidR="00CE64E5" w:rsidRDefault="00CE64E5" w:rsidP="00895243"/>
          <w:p w:rsidR="00CE64E5" w:rsidRDefault="00CE64E5" w:rsidP="00895243">
            <w:proofErr w:type="spellStart"/>
            <w:r>
              <w:t>Schedula</w:t>
            </w:r>
            <w:proofErr w:type="spellEnd"/>
            <w:r>
              <w:t xml:space="preserve"> (l. hand)</w:t>
            </w:r>
          </w:p>
        </w:tc>
        <w:tc>
          <w:tcPr>
            <w:tcW w:w="2835" w:type="dxa"/>
          </w:tcPr>
          <w:p w:rsidR="00CE64E5" w:rsidRDefault="00CE64E5" w:rsidP="00895243">
            <w:r>
              <w:t>–</w:t>
            </w:r>
          </w:p>
        </w:tc>
      </w:tr>
      <w:tr w:rsidR="00CE64E5" w:rsidTr="00895243">
        <w:tc>
          <w:tcPr>
            <w:tcW w:w="1129" w:type="dxa"/>
          </w:tcPr>
          <w:p w:rsidR="00CE64E5" w:rsidRDefault="00CE64E5" w:rsidP="00895243"/>
        </w:tc>
        <w:tc>
          <w:tcPr>
            <w:tcW w:w="17861" w:type="dxa"/>
            <w:gridSpan w:val="9"/>
          </w:tcPr>
          <w:p w:rsidR="00CE64E5" w:rsidRDefault="00CE64E5" w:rsidP="00895243">
            <w:r>
              <w:t>Female</w:t>
            </w:r>
          </w:p>
        </w:tc>
        <w:tc>
          <w:tcPr>
            <w:tcW w:w="2835" w:type="dxa"/>
          </w:tcPr>
          <w:p w:rsidR="00CE64E5" w:rsidRDefault="00CE64E5" w:rsidP="00895243"/>
        </w:tc>
      </w:tr>
      <w:tr w:rsidR="00CE64E5" w:rsidTr="00895243">
        <w:tc>
          <w:tcPr>
            <w:tcW w:w="1129" w:type="dxa"/>
          </w:tcPr>
          <w:p w:rsidR="00CE64E5" w:rsidRDefault="00CE64E5" w:rsidP="00895243">
            <w:r>
              <w:t>50–150</w:t>
            </w:r>
          </w:p>
        </w:tc>
        <w:tc>
          <w:tcPr>
            <w:tcW w:w="993" w:type="dxa"/>
            <w:vMerge w:val="restart"/>
          </w:tcPr>
          <w:p w:rsidR="00CE64E5" w:rsidRDefault="00CE64E5" w:rsidP="00895243"/>
        </w:tc>
        <w:tc>
          <w:tcPr>
            <w:tcW w:w="1984" w:type="dxa"/>
          </w:tcPr>
          <w:p w:rsidR="00CE64E5" w:rsidRDefault="00CE64E5" w:rsidP="00895243">
            <w:r>
              <w:t>Veil, vertical folds</w:t>
            </w:r>
          </w:p>
        </w:tc>
        <w:tc>
          <w:tcPr>
            <w:tcW w:w="1843" w:type="dxa"/>
          </w:tcPr>
          <w:p w:rsidR="00CE64E5" w:rsidRDefault="00CE64E5" w:rsidP="00895243">
            <w:r>
              <w:t>Two shoulder locks</w:t>
            </w:r>
          </w:p>
          <w:p w:rsidR="00CE64E5" w:rsidRDefault="00CE64E5" w:rsidP="00895243"/>
          <w:p w:rsidR="00CE64E5" w:rsidRDefault="00CE64E5" w:rsidP="00895243">
            <w:r>
              <w:t>Occasionally locks of hair on the forehead and cheeks</w:t>
            </w:r>
          </w:p>
        </w:tc>
        <w:tc>
          <w:tcPr>
            <w:tcW w:w="1559" w:type="dxa"/>
          </w:tcPr>
          <w:p w:rsidR="00CE64E5" w:rsidRDefault="00CE64E5" w:rsidP="00895243">
            <w:r>
              <w:t>Curving grooves</w:t>
            </w:r>
          </w:p>
        </w:tc>
        <w:tc>
          <w:tcPr>
            <w:tcW w:w="1701" w:type="dxa"/>
          </w:tcPr>
          <w:p w:rsidR="00CE64E5" w:rsidRDefault="00CE64E5" w:rsidP="00895243">
            <w:r>
              <w:t>Irises indicated by concentric, incised circles</w:t>
            </w:r>
          </w:p>
          <w:p w:rsidR="00CE64E5" w:rsidRDefault="00CE64E5" w:rsidP="00895243"/>
          <w:p w:rsidR="00CE64E5" w:rsidRDefault="00CE64E5" w:rsidP="00895243">
            <w:r>
              <w:t>Irises and pupils indicated by concentric, incised circles</w:t>
            </w:r>
          </w:p>
          <w:p w:rsidR="00CE64E5" w:rsidRDefault="00CE64E5" w:rsidP="00895243"/>
          <w:p w:rsidR="00CE64E5" w:rsidRDefault="00CE64E5" w:rsidP="00895243">
            <w:r>
              <w:t>Left blank</w:t>
            </w:r>
          </w:p>
        </w:tc>
        <w:tc>
          <w:tcPr>
            <w:tcW w:w="1701" w:type="dxa"/>
          </w:tcPr>
          <w:p w:rsidR="00CE64E5" w:rsidRDefault="00CE64E5" w:rsidP="00895243">
            <w:r>
              <w:t>No</w:t>
            </w:r>
          </w:p>
        </w:tc>
        <w:tc>
          <w:tcPr>
            <w:tcW w:w="2410" w:type="dxa"/>
          </w:tcPr>
          <w:p w:rsidR="00CE64E5" w:rsidRDefault="00CE64E5" w:rsidP="00895243">
            <w:r>
              <w:t>Tunic, long sleeved</w:t>
            </w:r>
          </w:p>
          <w:p w:rsidR="00CE64E5" w:rsidRDefault="00CE64E5" w:rsidP="00895243"/>
          <w:p w:rsidR="00CE64E5" w:rsidRDefault="00CE64E5" w:rsidP="00895243">
            <w:r>
              <w:t>Himation, semi-circular folds</w:t>
            </w:r>
          </w:p>
        </w:tc>
        <w:tc>
          <w:tcPr>
            <w:tcW w:w="2835" w:type="dxa"/>
          </w:tcPr>
          <w:p w:rsidR="00CE64E5" w:rsidRDefault="00CE64E5" w:rsidP="00895243">
            <w:r>
              <w:t>Earrings, series of small hoops</w:t>
            </w:r>
          </w:p>
          <w:p w:rsidR="00CE64E5" w:rsidRDefault="00CE64E5" w:rsidP="00895243"/>
          <w:p w:rsidR="00CE64E5" w:rsidRDefault="00CE64E5" w:rsidP="00895243">
            <w:r>
              <w:t>Earrings, in the shape of bunches of grapes</w:t>
            </w:r>
          </w:p>
          <w:p w:rsidR="00CE64E5" w:rsidRDefault="00CE64E5" w:rsidP="00895243"/>
          <w:p w:rsidR="00CE64E5" w:rsidRDefault="00CE64E5" w:rsidP="00895243">
            <w:r>
              <w:t>Earrings, horizontal bars with two or three round pendants</w:t>
            </w:r>
          </w:p>
          <w:p w:rsidR="00CE64E5" w:rsidRDefault="00CE64E5" w:rsidP="00895243"/>
          <w:p w:rsidR="00CE64E5" w:rsidRDefault="00CE64E5" w:rsidP="00895243">
            <w:r>
              <w:t>Brooches, trapezoidal</w:t>
            </w:r>
          </w:p>
        </w:tc>
        <w:tc>
          <w:tcPr>
            <w:tcW w:w="2835" w:type="dxa"/>
          </w:tcPr>
          <w:p w:rsidR="00CE64E5" w:rsidRDefault="00CE64E5" w:rsidP="00895243">
            <w:r>
              <w:t>Spindle and distaff (l. hand)</w:t>
            </w:r>
          </w:p>
        </w:tc>
        <w:tc>
          <w:tcPr>
            <w:tcW w:w="2835" w:type="dxa"/>
          </w:tcPr>
          <w:p w:rsidR="00CE64E5" w:rsidRDefault="00CE64E5" w:rsidP="00895243">
            <w:r>
              <w:t>Arms resting against the chest, hands close and more or less opposite each other</w:t>
            </w:r>
          </w:p>
        </w:tc>
      </w:tr>
      <w:tr w:rsidR="00CE64E5" w:rsidTr="00895243">
        <w:tc>
          <w:tcPr>
            <w:tcW w:w="1129" w:type="dxa"/>
          </w:tcPr>
          <w:p w:rsidR="00CE64E5" w:rsidRDefault="00CE64E5" w:rsidP="00895243">
            <w:r>
              <w:lastRenderedPageBreak/>
              <w:t>150–200</w:t>
            </w:r>
          </w:p>
        </w:tc>
        <w:tc>
          <w:tcPr>
            <w:tcW w:w="993" w:type="dxa"/>
            <w:vMerge/>
          </w:tcPr>
          <w:p w:rsidR="00CE64E5" w:rsidRDefault="00CE64E5" w:rsidP="00895243"/>
        </w:tc>
        <w:tc>
          <w:tcPr>
            <w:tcW w:w="1984" w:type="dxa"/>
          </w:tcPr>
          <w:p w:rsidR="00CE64E5" w:rsidRDefault="00CE64E5" w:rsidP="00895243">
            <w:r>
              <w:t>Veil, naturalistic folds</w:t>
            </w:r>
          </w:p>
        </w:tc>
        <w:tc>
          <w:tcPr>
            <w:tcW w:w="1843" w:type="dxa"/>
          </w:tcPr>
          <w:p w:rsidR="00CE64E5" w:rsidRDefault="00CE64E5" w:rsidP="00895243">
            <w:r>
              <w:t>‘Melon’ hairstyle</w:t>
            </w:r>
          </w:p>
          <w:p w:rsidR="00CE64E5" w:rsidRDefault="00CE64E5" w:rsidP="00895243"/>
          <w:p w:rsidR="00CE64E5" w:rsidRDefault="00CE64E5" w:rsidP="00895243">
            <w:r>
              <w:t>One shoulder lock over the right shoulder</w:t>
            </w:r>
          </w:p>
          <w:p w:rsidR="00CE64E5" w:rsidRDefault="00CE64E5" w:rsidP="00895243"/>
          <w:p w:rsidR="00CE64E5" w:rsidRDefault="00CE64E5" w:rsidP="00895243">
            <w:r>
              <w:t>Occasionally two shoulder locks</w:t>
            </w:r>
          </w:p>
          <w:p w:rsidR="00CE64E5" w:rsidRDefault="00CE64E5" w:rsidP="00895243"/>
        </w:tc>
        <w:tc>
          <w:tcPr>
            <w:tcW w:w="1559" w:type="dxa"/>
          </w:tcPr>
          <w:p w:rsidR="00CE64E5" w:rsidRDefault="00CE64E5" w:rsidP="00895243">
            <w:r>
              <w:t>Curving grooves</w:t>
            </w:r>
          </w:p>
          <w:p w:rsidR="00CE64E5" w:rsidRDefault="00CE64E5" w:rsidP="00895243"/>
          <w:p w:rsidR="00CE64E5" w:rsidRDefault="00CE64E5" w:rsidP="00895243">
            <w:r>
              <w:t>Curving ridges</w:t>
            </w:r>
          </w:p>
        </w:tc>
        <w:tc>
          <w:tcPr>
            <w:tcW w:w="1701" w:type="dxa"/>
          </w:tcPr>
          <w:p w:rsidR="00CE64E5" w:rsidRDefault="00CE64E5" w:rsidP="00895243">
            <w:r>
              <w:t>Irises indicated by concentric, incised circles</w:t>
            </w:r>
          </w:p>
          <w:p w:rsidR="00CE64E5" w:rsidRDefault="00CE64E5" w:rsidP="00895243"/>
          <w:p w:rsidR="00CE64E5" w:rsidRDefault="00CE64E5" w:rsidP="00895243">
            <w:r>
              <w:t>Irises indicated by concentric, incised circles and pupils indicated by punch holes</w:t>
            </w:r>
          </w:p>
          <w:p w:rsidR="00CE64E5" w:rsidRDefault="00CE64E5" w:rsidP="00895243"/>
          <w:p w:rsidR="00CE64E5" w:rsidRDefault="00CE64E5" w:rsidP="00895243">
            <w:r>
              <w:t>Left blank</w:t>
            </w:r>
          </w:p>
        </w:tc>
        <w:tc>
          <w:tcPr>
            <w:tcW w:w="1701" w:type="dxa"/>
          </w:tcPr>
          <w:p w:rsidR="00CE64E5" w:rsidRDefault="00CE64E5" w:rsidP="00895243">
            <w:r>
              <w:t>No</w:t>
            </w:r>
          </w:p>
        </w:tc>
        <w:tc>
          <w:tcPr>
            <w:tcW w:w="2410" w:type="dxa"/>
          </w:tcPr>
          <w:p w:rsidR="00CE64E5" w:rsidRDefault="00CE64E5" w:rsidP="00895243">
            <w:r>
              <w:t>Tunic, short sleeved</w:t>
            </w:r>
          </w:p>
        </w:tc>
        <w:tc>
          <w:tcPr>
            <w:tcW w:w="2835" w:type="dxa"/>
          </w:tcPr>
          <w:p w:rsidR="00CE64E5" w:rsidRDefault="00CE64E5" w:rsidP="00895243">
            <w:r>
              <w:t>Earrings, in the shape of bunches of grapes</w:t>
            </w:r>
          </w:p>
          <w:p w:rsidR="00CE64E5" w:rsidRDefault="00CE64E5" w:rsidP="00895243"/>
          <w:p w:rsidR="00CE64E5" w:rsidRDefault="00CE64E5" w:rsidP="00895243">
            <w:r>
              <w:t>Earrings, horizontal bars with two or three round pendants</w:t>
            </w:r>
          </w:p>
          <w:p w:rsidR="00CE64E5" w:rsidRDefault="00CE64E5" w:rsidP="00895243"/>
          <w:p w:rsidR="00CE64E5" w:rsidRDefault="00CE64E5" w:rsidP="00895243">
            <w:r>
              <w:t>Earrings, dumbbell-shaped</w:t>
            </w:r>
          </w:p>
          <w:p w:rsidR="00CE64E5" w:rsidRDefault="00CE64E5" w:rsidP="00895243"/>
          <w:p w:rsidR="00CE64E5" w:rsidRDefault="00CE64E5" w:rsidP="00895243">
            <w:r>
              <w:t>Brooches, trapezoidal, circular, or trapezoidal</w:t>
            </w:r>
          </w:p>
        </w:tc>
        <w:tc>
          <w:tcPr>
            <w:tcW w:w="2835" w:type="dxa"/>
          </w:tcPr>
          <w:p w:rsidR="00CE64E5" w:rsidRDefault="00CE64E5" w:rsidP="00895243">
            <w:r>
              <w:t>Spindle and distaff (l. hand)</w:t>
            </w:r>
          </w:p>
          <w:p w:rsidR="00CE64E5" w:rsidRDefault="00CE64E5" w:rsidP="00895243"/>
          <w:p w:rsidR="00CE64E5" w:rsidRDefault="00CE64E5" w:rsidP="00895243">
            <w:r>
              <w:t>Veil (r. and l. hand)</w:t>
            </w:r>
          </w:p>
          <w:p w:rsidR="00CE64E5" w:rsidRDefault="00CE64E5" w:rsidP="00895243"/>
          <w:p w:rsidR="00CE64E5" w:rsidRDefault="00CE64E5" w:rsidP="00895243">
            <w:r>
              <w:t>Child (l. hand)</w:t>
            </w:r>
          </w:p>
        </w:tc>
        <w:tc>
          <w:tcPr>
            <w:tcW w:w="2835" w:type="dxa"/>
          </w:tcPr>
          <w:p w:rsidR="00CE64E5" w:rsidRDefault="00CE64E5" w:rsidP="00895243">
            <w:r>
              <w:t>Right (occasionally left) hand raised to the height of the shoulder or neck</w:t>
            </w:r>
          </w:p>
          <w:p w:rsidR="00CE64E5" w:rsidRDefault="00CE64E5" w:rsidP="00895243"/>
          <w:p w:rsidR="00CE64E5" w:rsidRDefault="00CE64E5" w:rsidP="00895243">
            <w:r>
              <w:t>Right (occasionally left) hand resting on left cheek</w:t>
            </w:r>
          </w:p>
        </w:tc>
      </w:tr>
      <w:tr w:rsidR="00CE64E5" w:rsidTr="00895243">
        <w:tc>
          <w:tcPr>
            <w:tcW w:w="1129" w:type="dxa"/>
          </w:tcPr>
          <w:p w:rsidR="00CE64E5" w:rsidRDefault="00CE64E5" w:rsidP="00895243">
            <w:r>
              <w:t>200–273</w:t>
            </w:r>
          </w:p>
        </w:tc>
        <w:tc>
          <w:tcPr>
            <w:tcW w:w="993" w:type="dxa"/>
            <w:vMerge/>
          </w:tcPr>
          <w:p w:rsidR="00CE64E5" w:rsidRDefault="00CE64E5" w:rsidP="00895243"/>
        </w:tc>
        <w:tc>
          <w:tcPr>
            <w:tcW w:w="1984" w:type="dxa"/>
          </w:tcPr>
          <w:p w:rsidR="00CE64E5" w:rsidRDefault="00CE64E5" w:rsidP="00895243">
            <w:r>
              <w:t>Veil, naturalistic folds</w:t>
            </w:r>
          </w:p>
          <w:p w:rsidR="00CE64E5" w:rsidRDefault="00CE64E5" w:rsidP="00895243"/>
          <w:p w:rsidR="00CE64E5" w:rsidRDefault="00CE64E5" w:rsidP="00895243">
            <w:r>
              <w:t>Turban and headband occasionally abandoned for an embroidered head-cloth</w:t>
            </w:r>
          </w:p>
        </w:tc>
        <w:tc>
          <w:tcPr>
            <w:tcW w:w="1843" w:type="dxa"/>
          </w:tcPr>
          <w:p w:rsidR="00CE64E5" w:rsidRDefault="00CE64E5" w:rsidP="00895243">
            <w:r>
              <w:t>‘Melon’ hairstyle</w:t>
            </w:r>
          </w:p>
          <w:p w:rsidR="00CE64E5" w:rsidRDefault="00CE64E5" w:rsidP="00895243"/>
          <w:p w:rsidR="00CE64E5" w:rsidRDefault="00CE64E5" w:rsidP="00895243">
            <w:r>
              <w:t>Often locks of hair on the forehead and cheeks</w:t>
            </w:r>
          </w:p>
          <w:p w:rsidR="00CE64E5" w:rsidRDefault="00CE64E5" w:rsidP="00895243"/>
          <w:p w:rsidR="00CE64E5" w:rsidRDefault="00CE64E5" w:rsidP="00895243">
            <w:r>
              <w:t>Occasionally shoulder locks</w:t>
            </w:r>
          </w:p>
        </w:tc>
        <w:tc>
          <w:tcPr>
            <w:tcW w:w="1559" w:type="dxa"/>
          </w:tcPr>
          <w:p w:rsidR="00CE64E5" w:rsidRDefault="00CE64E5" w:rsidP="00895243">
            <w:r>
              <w:t>–</w:t>
            </w:r>
          </w:p>
        </w:tc>
        <w:tc>
          <w:tcPr>
            <w:tcW w:w="1701" w:type="dxa"/>
          </w:tcPr>
          <w:p w:rsidR="00CE64E5" w:rsidRDefault="00CE64E5" w:rsidP="00895243">
            <w:r>
              <w:t>Irises indicated by concentric, incised circles</w:t>
            </w:r>
          </w:p>
          <w:p w:rsidR="00CE64E5" w:rsidRDefault="00CE64E5" w:rsidP="00895243"/>
          <w:p w:rsidR="00CE64E5" w:rsidRDefault="00CE64E5" w:rsidP="00895243">
            <w:r>
              <w:t>Irises indicated by concentric, incised circles and pupils indicated by punch holes</w:t>
            </w:r>
          </w:p>
          <w:p w:rsidR="00CE64E5" w:rsidRDefault="00CE64E5" w:rsidP="00895243"/>
          <w:p w:rsidR="00CE64E5" w:rsidRDefault="00CE64E5" w:rsidP="00895243">
            <w:r>
              <w:t>Left blank</w:t>
            </w:r>
          </w:p>
        </w:tc>
        <w:tc>
          <w:tcPr>
            <w:tcW w:w="1701" w:type="dxa"/>
          </w:tcPr>
          <w:p w:rsidR="00CE64E5" w:rsidRDefault="00CE64E5" w:rsidP="00895243">
            <w:r>
              <w:t>No</w:t>
            </w:r>
          </w:p>
        </w:tc>
        <w:tc>
          <w:tcPr>
            <w:tcW w:w="2410" w:type="dxa"/>
          </w:tcPr>
          <w:p w:rsidR="00CE64E5" w:rsidRDefault="00CE64E5" w:rsidP="00895243">
            <w:r>
              <w:t>Tunic, long sleeved – often with embroidery or trimmings</w:t>
            </w:r>
          </w:p>
        </w:tc>
        <w:tc>
          <w:tcPr>
            <w:tcW w:w="2835" w:type="dxa"/>
          </w:tcPr>
          <w:p w:rsidR="00CE64E5" w:rsidRDefault="00CE64E5" w:rsidP="00895243">
            <w:r>
              <w:t>Head ornaments</w:t>
            </w:r>
          </w:p>
          <w:p w:rsidR="00CE64E5" w:rsidRDefault="00CE64E5" w:rsidP="00895243"/>
          <w:p w:rsidR="00CE64E5" w:rsidRDefault="00CE64E5" w:rsidP="00895243">
            <w:r>
              <w:t>Earrings, dumbbell-shaped</w:t>
            </w:r>
          </w:p>
          <w:p w:rsidR="00CE64E5" w:rsidRDefault="00CE64E5" w:rsidP="00895243"/>
          <w:p w:rsidR="00CE64E5" w:rsidRDefault="00CE64E5" w:rsidP="00895243">
            <w:r>
              <w:t>Brooches, circular – occasionally trapezoidal or polygonal</w:t>
            </w:r>
          </w:p>
          <w:p w:rsidR="00CE64E5" w:rsidRDefault="00CE64E5" w:rsidP="00895243"/>
          <w:p w:rsidR="00CE64E5" w:rsidRDefault="00CE64E5" w:rsidP="00895243">
            <w:r>
              <w:t>Bracelets, twisted and beaded</w:t>
            </w:r>
          </w:p>
          <w:p w:rsidR="00CE64E5" w:rsidRDefault="00CE64E5" w:rsidP="00895243"/>
          <w:p w:rsidR="00CE64E5" w:rsidRDefault="00CE64E5" w:rsidP="00895243">
            <w:r>
              <w:t>Bracelets with a bell</w:t>
            </w:r>
          </w:p>
        </w:tc>
        <w:tc>
          <w:tcPr>
            <w:tcW w:w="2835" w:type="dxa"/>
          </w:tcPr>
          <w:p w:rsidR="00CE64E5" w:rsidRDefault="00CE64E5" w:rsidP="00895243">
            <w:r>
              <w:t>Veil (r. and l. hand)</w:t>
            </w:r>
          </w:p>
        </w:tc>
        <w:tc>
          <w:tcPr>
            <w:tcW w:w="2835" w:type="dxa"/>
          </w:tcPr>
          <w:p w:rsidR="00CE64E5" w:rsidRDefault="00CE64E5" w:rsidP="00895243">
            <w:r>
              <w:t>Left (occasionally right) hand raised to the height of the shoulder or neck</w:t>
            </w:r>
          </w:p>
          <w:p w:rsidR="00CE64E5" w:rsidRDefault="00CE64E5" w:rsidP="00895243"/>
          <w:p w:rsidR="00CE64E5" w:rsidRDefault="00CE64E5" w:rsidP="00895243">
            <w:r>
              <w:t>Left (occasionally right) hand resting on left cheek</w:t>
            </w:r>
          </w:p>
        </w:tc>
      </w:tr>
      <w:tr w:rsidR="00CE64E5" w:rsidTr="00895243">
        <w:tc>
          <w:tcPr>
            <w:tcW w:w="1129" w:type="dxa"/>
          </w:tcPr>
          <w:p w:rsidR="00CE64E5" w:rsidRDefault="00CE64E5" w:rsidP="00895243"/>
        </w:tc>
        <w:tc>
          <w:tcPr>
            <w:tcW w:w="17861" w:type="dxa"/>
            <w:gridSpan w:val="9"/>
          </w:tcPr>
          <w:p w:rsidR="00CE64E5" w:rsidRDefault="00CE64E5" w:rsidP="00895243">
            <w:r>
              <w:t>Priests</w:t>
            </w:r>
          </w:p>
        </w:tc>
        <w:tc>
          <w:tcPr>
            <w:tcW w:w="2835" w:type="dxa"/>
          </w:tcPr>
          <w:p w:rsidR="00CE64E5" w:rsidRDefault="00CE64E5" w:rsidP="00895243"/>
        </w:tc>
      </w:tr>
      <w:tr w:rsidR="00CE64E5" w:rsidTr="00895243">
        <w:tc>
          <w:tcPr>
            <w:tcW w:w="1129" w:type="dxa"/>
          </w:tcPr>
          <w:p w:rsidR="00CE64E5" w:rsidRDefault="00CE64E5" w:rsidP="00895243">
            <w:r>
              <w:t>50–150</w:t>
            </w:r>
          </w:p>
        </w:tc>
        <w:tc>
          <w:tcPr>
            <w:tcW w:w="993" w:type="dxa"/>
            <w:vMerge w:val="restart"/>
          </w:tcPr>
          <w:p w:rsidR="00CE64E5" w:rsidRDefault="00CE64E5" w:rsidP="00895243"/>
        </w:tc>
        <w:tc>
          <w:tcPr>
            <w:tcW w:w="1984" w:type="dxa"/>
          </w:tcPr>
          <w:p w:rsidR="00CE64E5" w:rsidRDefault="00CE64E5" w:rsidP="00895243">
            <w:r>
              <w:t>Priestly hat</w:t>
            </w:r>
          </w:p>
        </w:tc>
        <w:tc>
          <w:tcPr>
            <w:tcW w:w="1843" w:type="dxa"/>
          </w:tcPr>
          <w:p w:rsidR="00CE64E5" w:rsidRDefault="00CE64E5" w:rsidP="00895243">
            <w:r>
              <w:t>–</w:t>
            </w:r>
          </w:p>
        </w:tc>
        <w:tc>
          <w:tcPr>
            <w:tcW w:w="1559" w:type="dxa"/>
          </w:tcPr>
          <w:p w:rsidR="00CE64E5" w:rsidRDefault="00CE64E5" w:rsidP="00895243">
            <w:r>
              <w:t>Curving grooves</w:t>
            </w:r>
          </w:p>
        </w:tc>
        <w:tc>
          <w:tcPr>
            <w:tcW w:w="1701" w:type="dxa"/>
          </w:tcPr>
          <w:p w:rsidR="00CE64E5" w:rsidRDefault="00CE64E5" w:rsidP="00895243">
            <w:r>
              <w:t>Irises and pupils indicated by concentric, incised circles</w:t>
            </w:r>
          </w:p>
        </w:tc>
        <w:tc>
          <w:tcPr>
            <w:tcW w:w="1701" w:type="dxa"/>
          </w:tcPr>
          <w:p w:rsidR="00CE64E5" w:rsidRDefault="00CE64E5" w:rsidP="00895243">
            <w:r>
              <w:t>No</w:t>
            </w:r>
          </w:p>
        </w:tc>
        <w:tc>
          <w:tcPr>
            <w:tcW w:w="2410" w:type="dxa"/>
          </w:tcPr>
          <w:p w:rsidR="00CE64E5" w:rsidRDefault="00CE64E5" w:rsidP="00895243">
            <w:r>
              <w:t>Tunic</w:t>
            </w:r>
          </w:p>
          <w:p w:rsidR="00CE64E5" w:rsidRDefault="00CE64E5" w:rsidP="00895243"/>
          <w:p w:rsidR="00CE64E5" w:rsidRDefault="00CE64E5" w:rsidP="00895243">
            <w:r>
              <w:t>Himation, semi-circular folds</w:t>
            </w:r>
          </w:p>
          <w:p w:rsidR="00CE64E5" w:rsidRDefault="00CE64E5" w:rsidP="00895243"/>
          <w:p w:rsidR="00CE64E5" w:rsidRDefault="00CE64E5" w:rsidP="00895243">
            <w:r>
              <w:t>Chlamys</w:t>
            </w:r>
          </w:p>
        </w:tc>
        <w:tc>
          <w:tcPr>
            <w:tcW w:w="2835" w:type="dxa"/>
          </w:tcPr>
          <w:p w:rsidR="00CE64E5" w:rsidRDefault="00CE64E5" w:rsidP="00895243">
            <w:r>
              <w:t>–</w:t>
            </w:r>
          </w:p>
        </w:tc>
        <w:tc>
          <w:tcPr>
            <w:tcW w:w="2835" w:type="dxa"/>
          </w:tcPr>
          <w:p w:rsidR="00CE64E5" w:rsidRDefault="00CE64E5" w:rsidP="00895243">
            <w:proofErr w:type="spellStart"/>
            <w:r>
              <w:t>Schedula</w:t>
            </w:r>
            <w:proofErr w:type="spellEnd"/>
            <w:r>
              <w:t xml:space="preserve"> (l. hand)</w:t>
            </w:r>
          </w:p>
          <w:p w:rsidR="00CE64E5" w:rsidRDefault="00CE64E5" w:rsidP="00895243"/>
          <w:p w:rsidR="00CE64E5" w:rsidRDefault="00CE64E5" w:rsidP="00895243">
            <w:r>
              <w:t>Leaf (l. hand)</w:t>
            </w:r>
          </w:p>
          <w:p w:rsidR="00CE64E5" w:rsidRDefault="00CE64E5" w:rsidP="00895243"/>
          <w:p w:rsidR="00CE64E5" w:rsidRDefault="00CE64E5" w:rsidP="00895243">
            <w:r>
              <w:t>Bowl (l. hand)</w:t>
            </w:r>
          </w:p>
          <w:p w:rsidR="00CE64E5" w:rsidRDefault="00CE64E5" w:rsidP="00895243"/>
          <w:p w:rsidR="00CE64E5" w:rsidRDefault="00CE64E5" w:rsidP="00895243">
            <w:r>
              <w:t>Cup (l. hand)</w:t>
            </w:r>
          </w:p>
          <w:p w:rsidR="00CE64E5" w:rsidRDefault="00CE64E5" w:rsidP="00895243"/>
          <w:p w:rsidR="00CE64E5" w:rsidRDefault="00CE64E5" w:rsidP="00895243">
            <w:proofErr w:type="spellStart"/>
            <w:r>
              <w:t>Alabastron</w:t>
            </w:r>
            <w:proofErr w:type="spellEnd"/>
            <w:r>
              <w:t xml:space="preserve"> (r. hand)</w:t>
            </w:r>
          </w:p>
          <w:p w:rsidR="00CE64E5" w:rsidRDefault="00CE64E5" w:rsidP="00895243"/>
        </w:tc>
        <w:tc>
          <w:tcPr>
            <w:tcW w:w="2835" w:type="dxa"/>
          </w:tcPr>
          <w:p w:rsidR="00CE64E5" w:rsidRDefault="00CE64E5" w:rsidP="00895243">
            <w:r>
              <w:t>Arms resting against the chest</w:t>
            </w:r>
          </w:p>
        </w:tc>
      </w:tr>
      <w:tr w:rsidR="00CE64E5" w:rsidTr="00895243">
        <w:tc>
          <w:tcPr>
            <w:tcW w:w="1129" w:type="dxa"/>
          </w:tcPr>
          <w:p w:rsidR="00CE64E5" w:rsidRDefault="00CE64E5" w:rsidP="00895243">
            <w:r>
              <w:t>150–200</w:t>
            </w:r>
          </w:p>
        </w:tc>
        <w:tc>
          <w:tcPr>
            <w:tcW w:w="993" w:type="dxa"/>
            <w:vMerge/>
          </w:tcPr>
          <w:p w:rsidR="00CE64E5" w:rsidRDefault="00CE64E5" w:rsidP="00895243"/>
        </w:tc>
        <w:tc>
          <w:tcPr>
            <w:tcW w:w="1984" w:type="dxa"/>
          </w:tcPr>
          <w:p w:rsidR="00CE64E5" w:rsidRDefault="00CE64E5" w:rsidP="00895243">
            <w:r>
              <w:t>Priestly hat</w:t>
            </w:r>
          </w:p>
        </w:tc>
        <w:tc>
          <w:tcPr>
            <w:tcW w:w="1843" w:type="dxa"/>
          </w:tcPr>
          <w:p w:rsidR="00CE64E5" w:rsidRDefault="00CE64E5" w:rsidP="00895243">
            <w:r>
              <w:t>–</w:t>
            </w:r>
          </w:p>
        </w:tc>
        <w:tc>
          <w:tcPr>
            <w:tcW w:w="1559" w:type="dxa"/>
          </w:tcPr>
          <w:p w:rsidR="00CE64E5" w:rsidRDefault="00CE64E5" w:rsidP="00895243">
            <w:r>
              <w:t>Plastically rendered</w:t>
            </w:r>
          </w:p>
        </w:tc>
        <w:tc>
          <w:tcPr>
            <w:tcW w:w="1701" w:type="dxa"/>
          </w:tcPr>
          <w:p w:rsidR="00CE64E5" w:rsidRDefault="00CE64E5" w:rsidP="00895243">
            <w:r>
              <w:t>Irises indicated by concentric, incised circles and pupils indicated by punch holes</w:t>
            </w:r>
          </w:p>
          <w:p w:rsidR="00CE64E5" w:rsidRDefault="00CE64E5" w:rsidP="00895243"/>
          <w:p w:rsidR="00CE64E5" w:rsidRDefault="00CE64E5" w:rsidP="00895243">
            <w:r>
              <w:t>Left blank</w:t>
            </w:r>
          </w:p>
        </w:tc>
        <w:tc>
          <w:tcPr>
            <w:tcW w:w="1701" w:type="dxa"/>
          </w:tcPr>
          <w:p w:rsidR="00CE64E5" w:rsidRDefault="00CE64E5" w:rsidP="00895243">
            <w:r>
              <w:t>No</w:t>
            </w:r>
          </w:p>
        </w:tc>
        <w:tc>
          <w:tcPr>
            <w:tcW w:w="2410" w:type="dxa"/>
          </w:tcPr>
          <w:p w:rsidR="00CE64E5" w:rsidRDefault="00CE64E5" w:rsidP="00895243">
            <w:r>
              <w:t xml:space="preserve">Tunic – occasionally with </w:t>
            </w:r>
            <w:proofErr w:type="spellStart"/>
            <w:r>
              <w:rPr>
                <w:i/>
                <w:iCs/>
              </w:rPr>
              <w:t>clavus</w:t>
            </w:r>
            <w:proofErr w:type="spellEnd"/>
            <w:r>
              <w:rPr>
                <w:i/>
                <w:iCs/>
              </w:rPr>
              <w:t>/</w:t>
            </w:r>
            <w:proofErr w:type="spellStart"/>
            <w:r>
              <w:rPr>
                <w:i/>
                <w:iCs/>
              </w:rPr>
              <w:t>clavi</w:t>
            </w:r>
            <w:proofErr w:type="spellEnd"/>
          </w:p>
          <w:p w:rsidR="00CE64E5" w:rsidRDefault="00CE64E5" w:rsidP="00895243"/>
          <w:p w:rsidR="00CE64E5" w:rsidRDefault="00CE64E5" w:rsidP="00895243">
            <w:r>
              <w:t>Himation, semi-circular to loose and naturalistic folds</w:t>
            </w:r>
          </w:p>
        </w:tc>
        <w:tc>
          <w:tcPr>
            <w:tcW w:w="2835" w:type="dxa"/>
          </w:tcPr>
          <w:p w:rsidR="00CE64E5" w:rsidRDefault="00CE64E5" w:rsidP="00895243">
            <w:r>
              <w:t>–</w:t>
            </w:r>
          </w:p>
        </w:tc>
        <w:tc>
          <w:tcPr>
            <w:tcW w:w="2835" w:type="dxa"/>
          </w:tcPr>
          <w:p w:rsidR="00CE64E5" w:rsidRDefault="00CE64E5" w:rsidP="00895243">
            <w:proofErr w:type="spellStart"/>
            <w:r>
              <w:t>Schedula</w:t>
            </w:r>
            <w:proofErr w:type="spellEnd"/>
            <w:r>
              <w:t xml:space="preserve"> (l. hand)</w:t>
            </w:r>
          </w:p>
          <w:p w:rsidR="00CE64E5" w:rsidRDefault="00CE64E5" w:rsidP="00895243"/>
          <w:p w:rsidR="00CE64E5" w:rsidRDefault="00CE64E5" w:rsidP="00895243">
            <w:r>
              <w:t>Leaf (l. hand)</w:t>
            </w:r>
          </w:p>
          <w:p w:rsidR="00CE64E5" w:rsidRDefault="00CE64E5" w:rsidP="00895243"/>
          <w:p w:rsidR="00CE64E5" w:rsidRDefault="00CE64E5" w:rsidP="00895243">
            <w:r>
              <w:t>Bowl (l. hand)</w:t>
            </w:r>
          </w:p>
          <w:p w:rsidR="00CE64E5" w:rsidRDefault="00CE64E5" w:rsidP="00895243"/>
          <w:p w:rsidR="00CE64E5" w:rsidRDefault="00CE64E5" w:rsidP="00895243">
            <w:proofErr w:type="spellStart"/>
            <w:r>
              <w:t>Alabastron</w:t>
            </w:r>
            <w:proofErr w:type="spellEnd"/>
            <w:r>
              <w:t xml:space="preserve"> (r. hand)</w:t>
            </w:r>
          </w:p>
          <w:p w:rsidR="00CE64E5" w:rsidRDefault="00CE64E5" w:rsidP="00895243"/>
        </w:tc>
        <w:tc>
          <w:tcPr>
            <w:tcW w:w="2835" w:type="dxa"/>
          </w:tcPr>
          <w:p w:rsidR="00CE64E5" w:rsidRDefault="00CE64E5" w:rsidP="00895243">
            <w:r>
              <w:t>–</w:t>
            </w:r>
          </w:p>
        </w:tc>
      </w:tr>
      <w:tr w:rsidR="00CE64E5" w:rsidTr="00895243">
        <w:tc>
          <w:tcPr>
            <w:tcW w:w="1129" w:type="dxa"/>
          </w:tcPr>
          <w:p w:rsidR="00CE64E5" w:rsidRDefault="00CE64E5" w:rsidP="00895243">
            <w:r>
              <w:t>200–273</w:t>
            </w:r>
          </w:p>
        </w:tc>
        <w:tc>
          <w:tcPr>
            <w:tcW w:w="993" w:type="dxa"/>
            <w:vMerge/>
          </w:tcPr>
          <w:p w:rsidR="00CE64E5" w:rsidRDefault="00CE64E5" w:rsidP="00895243"/>
        </w:tc>
        <w:tc>
          <w:tcPr>
            <w:tcW w:w="1984" w:type="dxa"/>
          </w:tcPr>
          <w:p w:rsidR="00CE64E5" w:rsidRDefault="00CE64E5" w:rsidP="00895243">
            <w:r>
              <w:t>Priestly hat</w:t>
            </w:r>
          </w:p>
        </w:tc>
        <w:tc>
          <w:tcPr>
            <w:tcW w:w="1843" w:type="dxa"/>
          </w:tcPr>
          <w:p w:rsidR="00CE64E5" w:rsidRDefault="00CE64E5" w:rsidP="00895243">
            <w:r>
              <w:t>–</w:t>
            </w:r>
          </w:p>
        </w:tc>
        <w:tc>
          <w:tcPr>
            <w:tcW w:w="1559" w:type="dxa"/>
          </w:tcPr>
          <w:p w:rsidR="00CE64E5" w:rsidRDefault="00CE64E5" w:rsidP="00895243">
            <w:r>
              <w:t>Plastically rendered</w:t>
            </w:r>
          </w:p>
          <w:p w:rsidR="00CE64E5" w:rsidRDefault="00CE64E5" w:rsidP="00895243"/>
          <w:p w:rsidR="00CE64E5" w:rsidRDefault="00CE64E5" w:rsidP="00895243">
            <w:r>
              <w:t>Curving grooves</w:t>
            </w:r>
          </w:p>
        </w:tc>
        <w:tc>
          <w:tcPr>
            <w:tcW w:w="1701" w:type="dxa"/>
          </w:tcPr>
          <w:p w:rsidR="00CE64E5" w:rsidRDefault="00CE64E5" w:rsidP="00895243">
            <w:r>
              <w:t>Irises indicated by concentric, incised circles</w:t>
            </w:r>
          </w:p>
          <w:p w:rsidR="00CE64E5" w:rsidRDefault="00CE64E5" w:rsidP="00895243"/>
          <w:p w:rsidR="00CE64E5" w:rsidRDefault="00CE64E5" w:rsidP="00895243">
            <w:r>
              <w:t xml:space="preserve">Irises indicated by concentric, incised circles and pupils </w:t>
            </w:r>
            <w:r>
              <w:lastRenderedPageBreak/>
              <w:t>indicated by punch holes</w:t>
            </w:r>
          </w:p>
          <w:p w:rsidR="00CE64E5" w:rsidRDefault="00CE64E5" w:rsidP="00895243"/>
          <w:p w:rsidR="00CE64E5" w:rsidRDefault="00CE64E5" w:rsidP="00895243">
            <w:r>
              <w:t>Left blank</w:t>
            </w:r>
          </w:p>
        </w:tc>
        <w:tc>
          <w:tcPr>
            <w:tcW w:w="1701" w:type="dxa"/>
          </w:tcPr>
          <w:p w:rsidR="00CE64E5" w:rsidRDefault="00CE64E5" w:rsidP="00895243">
            <w:r>
              <w:lastRenderedPageBreak/>
              <w:t>No</w:t>
            </w:r>
          </w:p>
        </w:tc>
        <w:tc>
          <w:tcPr>
            <w:tcW w:w="2410" w:type="dxa"/>
          </w:tcPr>
          <w:p w:rsidR="00CE64E5" w:rsidRDefault="00CE64E5" w:rsidP="00895243">
            <w:r>
              <w:t xml:space="preserve">Tunic – occasionally with </w:t>
            </w:r>
            <w:proofErr w:type="spellStart"/>
            <w:r>
              <w:rPr>
                <w:i/>
                <w:iCs/>
              </w:rPr>
              <w:t>clavus</w:t>
            </w:r>
            <w:proofErr w:type="spellEnd"/>
            <w:r>
              <w:rPr>
                <w:i/>
                <w:iCs/>
              </w:rPr>
              <w:t>/</w:t>
            </w:r>
            <w:proofErr w:type="spellStart"/>
            <w:r>
              <w:rPr>
                <w:i/>
                <w:iCs/>
              </w:rPr>
              <w:t>clavi</w:t>
            </w:r>
            <w:proofErr w:type="spellEnd"/>
          </w:p>
          <w:p w:rsidR="00CE64E5" w:rsidRDefault="00CE64E5" w:rsidP="00895243"/>
          <w:p w:rsidR="00CE64E5" w:rsidRDefault="00CE64E5" w:rsidP="00895243">
            <w:r>
              <w:t>Himation, random to semi-circular folds</w:t>
            </w:r>
          </w:p>
        </w:tc>
        <w:tc>
          <w:tcPr>
            <w:tcW w:w="2835" w:type="dxa"/>
          </w:tcPr>
          <w:p w:rsidR="00CE64E5" w:rsidRDefault="00CE64E5" w:rsidP="00895243">
            <w:r>
              <w:t>–</w:t>
            </w:r>
          </w:p>
        </w:tc>
        <w:tc>
          <w:tcPr>
            <w:tcW w:w="2835" w:type="dxa"/>
          </w:tcPr>
          <w:p w:rsidR="00CE64E5" w:rsidRDefault="00CE64E5" w:rsidP="00895243">
            <w:proofErr w:type="spellStart"/>
            <w:r>
              <w:t>Schedula</w:t>
            </w:r>
            <w:proofErr w:type="spellEnd"/>
            <w:r>
              <w:t xml:space="preserve"> (l. hand)</w:t>
            </w:r>
          </w:p>
          <w:p w:rsidR="00CE64E5" w:rsidRDefault="00CE64E5" w:rsidP="00895243"/>
          <w:p w:rsidR="00CE64E5" w:rsidRDefault="00CE64E5" w:rsidP="00895243">
            <w:r>
              <w:t>Leaf (l. hand)</w:t>
            </w:r>
          </w:p>
          <w:p w:rsidR="00CE64E5" w:rsidRDefault="00CE64E5" w:rsidP="00895243"/>
          <w:p w:rsidR="00CE64E5" w:rsidRDefault="00CE64E5" w:rsidP="00895243">
            <w:r>
              <w:t>Himation (l. hand)</w:t>
            </w:r>
          </w:p>
        </w:tc>
        <w:tc>
          <w:tcPr>
            <w:tcW w:w="2835" w:type="dxa"/>
          </w:tcPr>
          <w:p w:rsidR="00CE64E5" w:rsidRDefault="00CE64E5" w:rsidP="00895243">
            <w:r>
              <w:t>–</w:t>
            </w:r>
          </w:p>
        </w:tc>
      </w:tr>
    </w:tbl>
    <w:p w:rsidR="00CE64E5" w:rsidRDefault="00CE64E5" w:rsidP="00CE64E5"/>
    <w:p w:rsidR="00F36764" w:rsidRDefault="00E97BB4"/>
    <w:sectPr w:rsidR="00F36764" w:rsidSect="00CE64E5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4E5"/>
    <w:rsid w:val="00150256"/>
    <w:rsid w:val="007D26D7"/>
    <w:rsid w:val="00C62B73"/>
    <w:rsid w:val="00CE64E5"/>
    <w:rsid w:val="00DB37CF"/>
    <w:rsid w:val="00E97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A73A7"/>
  <w15:chartTrackingRefBased/>
  <w15:docId w15:val="{00AEAE25-3A3A-4A80-8E0F-8F72B1A57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4E5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E64E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12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Kvist Johnson</dc:creator>
  <cp:keywords/>
  <dc:description/>
  <cp:lastModifiedBy>Ditte Kvist Johnson</cp:lastModifiedBy>
  <cp:revision>3</cp:revision>
  <dcterms:created xsi:type="dcterms:W3CDTF">2021-04-09T10:17:00Z</dcterms:created>
  <dcterms:modified xsi:type="dcterms:W3CDTF">2021-04-09T10:58:00Z</dcterms:modified>
</cp:coreProperties>
</file>